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4716E5" w14:textId="10E66397" w:rsidR="00735D39" w:rsidRDefault="00E803E6" w:rsidP="00E803E6">
      <w:r w:rsidRPr="00E803E6">
        <w:rPr>
          <w:lang w:val="en-GB"/>
        </w:rPr>
        <w:drawing>
          <wp:inline distT="0" distB="0" distL="0" distR="0" wp14:anchorId="65E61C38" wp14:editId="23825462">
            <wp:extent cx="5731510" cy="5955030"/>
            <wp:effectExtent l="0" t="0" r="2540" b="762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955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8746FC" w14:textId="3F9FC176" w:rsidR="00E803E6" w:rsidRPr="00E803E6" w:rsidRDefault="00E803E6" w:rsidP="00E803E6">
      <w:pPr>
        <w:jc w:val="both"/>
        <w:rPr>
          <w:sz w:val="24"/>
          <w:szCs w:val="24"/>
        </w:rPr>
      </w:pPr>
      <w:r w:rsidRPr="00E803E6">
        <w:rPr>
          <w:b/>
          <w:sz w:val="24"/>
          <w:szCs w:val="24"/>
        </w:rPr>
        <w:t>Figure S2</w:t>
      </w:r>
      <w:r w:rsidRPr="00E803E6">
        <w:rPr>
          <w:sz w:val="24"/>
          <w:szCs w:val="24"/>
        </w:rPr>
        <w:t>: Correlation matrix among measured morph-physiological traits among seedlings of African eggplant genotypes cultivated under drought, heat and combined heat and drought conditions.</w:t>
      </w:r>
      <w:bookmarkStart w:id="0" w:name="_GoBack"/>
      <w:bookmarkEnd w:id="0"/>
    </w:p>
    <w:sectPr w:rsidR="00E803E6" w:rsidRPr="00E803E6" w:rsidSect="000338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3NTIwMTUxsrA0tDRR0lEKTi0uzszPAykwrAUAhkTMWCwAAAA="/>
  </w:docVars>
  <w:rsids>
    <w:rsidRoot w:val="00451BDD"/>
    <w:rsid w:val="0003389A"/>
    <w:rsid w:val="00451BDD"/>
    <w:rsid w:val="00735D39"/>
    <w:rsid w:val="008C536C"/>
    <w:rsid w:val="00C1135F"/>
    <w:rsid w:val="00E80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FF6F8"/>
  <w15:chartTrackingRefBased/>
  <w15:docId w15:val="{E1C407E5-A4B6-4FF6-84C5-91701A6E9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1BD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OPOKU AGYEMANG</dc:creator>
  <cp:keywords/>
  <dc:description/>
  <cp:lastModifiedBy>Michael Adu</cp:lastModifiedBy>
  <cp:revision>2</cp:revision>
  <dcterms:created xsi:type="dcterms:W3CDTF">2023-11-29T17:24:00Z</dcterms:created>
  <dcterms:modified xsi:type="dcterms:W3CDTF">2023-11-29T17:24:00Z</dcterms:modified>
</cp:coreProperties>
</file>